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6C7DD" w14:textId="77777777" w:rsidR="007B0C11" w:rsidRPr="003D58DD" w:rsidRDefault="0051344D" w:rsidP="0064055A">
      <w:pPr>
        <w:pStyle w:val="a7"/>
      </w:pPr>
      <w:r w:rsidRPr="003D58DD">
        <w:t>Supplementary Material</w:t>
      </w:r>
    </w:p>
    <w:p w14:paraId="271E3F14" w14:textId="77777777" w:rsidR="0083108E" w:rsidRPr="003D58DD" w:rsidRDefault="0083108E" w:rsidP="0083108E">
      <w:pPr>
        <w:rPr>
          <w:rFonts w:eastAsiaTheme="minorEastAsia"/>
        </w:rPr>
      </w:pPr>
    </w:p>
    <w:p w14:paraId="01F00DF6" w14:textId="26727D4B" w:rsidR="00EB4EAC" w:rsidRDefault="003D3EA4" w:rsidP="0064055A">
      <w:pPr>
        <w:rPr>
          <w:rFonts w:eastAsiaTheme="minorEastAsia"/>
          <w:szCs w:val="21"/>
        </w:rPr>
      </w:pPr>
      <w:r>
        <w:rPr>
          <w:rFonts w:eastAsiaTheme="minorEastAsia"/>
          <w:noProof/>
          <w:szCs w:val="21"/>
        </w:rPr>
        <w:drawing>
          <wp:inline distT="0" distB="0" distL="0" distR="0" wp14:anchorId="113D742D" wp14:editId="37221E58">
            <wp:extent cx="3986784" cy="5166360"/>
            <wp:effectExtent l="0" t="0" r="0" b="0"/>
            <wp:docPr id="8779169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916952" name="図 87791695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6784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B8AE7" w14:textId="655454A7" w:rsidR="00EB4EAC" w:rsidRPr="003D58DD" w:rsidRDefault="0051344D" w:rsidP="0064055A">
      <w:pPr>
        <w:rPr>
          <w:rFonts w:eastAsiaTheme="minorEastAsia"/>
          <w:szCs w:val="21"/>
        </w:rPr>
      </w:pPr>
      <w:r w:rsidRPr="003D58DD">
        <w:rPr>
          <w:rFonts w:eastAsiaTheme="minorEastAsia"/>
          <w:szCs w:val="21"/>
        </w:rPr>
        <w:t xml:space="preserve">Figure S1. Mean SVV errors as a function of </w:t>
      </w:r>
      <w:r w:rsidR="00C851C3" w:rsidRPr="003D58DD">
        <w:rPr>
          <w:rFonts w:eastAsiaTheme="minorEastAsia"/>
          <w:szCs w:val="21"/>
        </w:rPr>
        <w:t>scene</w:t>
      </w:r>
      <w:r w:rsidRPr="003D58DD">
        <w:rPr>
          <w:rFonts w:eastAsiaTheme="minorEastAsia"/>
          <w:szCs w:val="21"/>
        </w:rPr>
        <w:t xml:space="preserve"> orientation without mean-centering. </w:t>
      </w:r>
      <w:r w:rsidR="00DB7F7B">
        <w:rPr>
          <w:rFonts w:eastAsiaTheme="minorEastAsia"/>
          <w:szCs w:val="21"/>
        </w:rPr>
        <w:t>P</w:t>
      </w:r>
      <w:r w:rsidRPr="003D58DD">
        <w:rPr>
          <w:rFonts w:eastAsiaTheme="minorEastAsia"/>
          <w:szCs w:val="21"/>
        </w:rPr>
        <w:t xml:space="preserve">ositive and negative </w:t>
      </w:r>
      <w:r w:rsidR="00DB7F7B">
        <w:rPr>
          <w:rFonts w:eastAsiaTheme="minorEastAsia"/>
          <w:szCs w:val="21"/>
        </w:rPr>
        <w:t xml:space="preserve">SVV error </w:t>
      </w:r>
      <w:r w:rsidRPr="003D58DD">
        <w:rPr>
          <w:rFonts w:eastAsiaTheme="minorEastAsia"/>
          <w:szCs w:val="21"/>
        </w:rPr>
        <w:t xml:space="preserve">values </w:t>
      </w:r>
      <w:r w:rsidR="00DB7F7B">
        <w:rPr>
          <w:rFonts w:eastAsiaTheme="minorEastAsia"/>
          <w:szCs w:val="21"/>
        </w:rPr>
        <w:t>correspond to</w:t>
      </w:r>
      <w:r w:rsidRPr="003D58DD">
        <w:rPr>
          <w:rFonts w:eastAsiaTheme="minorEastAsia"/>
          <w:szCs w:val="21"/>
        </w:rPr>
        <w:t xml:space="preserve"> </w:t>
      </w:r>
      <w:r w:rsidR="00DB7F7B" w:rsidRPr="003D58DD">
        <w:rPr>
          <w:rFonts w:eastAsiaTheme="minorEastAsia"/>
          <w:szCs w:val="21"/>
        </w:rPr>
        <w:t xml:space="preserve">CW or CCW </w:t>
      </w:r>
      <w:r w:rsidRPr="003D58DD">
        <w:rPr>
          <w:rFonts w:eastAsiaTheme="minorEastAsia"/>
          <w:szCs w:val="21"/>
        </w:rPr>
        <w:t xml:space="preserve">rod </w:t>
      </w:r>
      <w:r w:rsidR="00DB7F7B">
        <w:rPr>
          <w:rFonts w:eastAsiaTheme="minorEastAsia"/>
          <w:szCs w:val="21"/>
        </w:rPr>
        <w:t xml:space="preserve">adjustments, respectively, </w:t>
      </w:r>
      <w:r w:rsidRPr="003D58DD">
        <w:rPr>
          <w:rFonts w:eastAsiaTheme="minorEastAsia"/>
          <w:szCs w:val="21"/>
        </w:rPr>
        <w:t>relative to the gravitational vertical. Data were not mean</w:t>
      </w:r>
      <w:r w:rsidR="00DB7F7B">
        <w:rPr>
          <w:rFonts w:eastAsiaTheme="minorEastAsia"/>
          <w:szCs w:val="21"/>
        </w:rPr>
        <w:t>-</w:t>
      </w:r>
      <w:r w:rsidRPr="003D58DD">
        <w:rPr>
          <w:rFonts w:eastAsiaTheme="minorEastAsia"/>
          <w:szCs w:val="21"/>
        </w:rPr>
        <w:t>centered. The curves demonstrate the best fit of the model to the data.</w:t>
      </w:r>
    </w:p>
    <w:p w14:paraId="5F7CA046" w14:textId="77777777" w:rsidR="00EB4EAC" w:rsidRPr="003D58DD" w:rsidRDefault="00EB4EAC" w:rsidP="0064055A">
      <w:pPr>
        <w:rPr>
          <w:rFonts w:eastAsiaTheme="minorEastAsia"/>
          <w:szCs w:val="21"/>
        </w:rPr>
      </w:pPr>
    </w:p>
    <w:p w14:paraId="4B1D8DE6" w14:textId="77777777" w:rsidR="00EB4EAC" w:rsidRPr="003D58DD" w:rsidRDefault="00EB4EAC" w:rsidP="0064055A">
      <w:pPr>
        <w:rPr>
          <w:rFonts w:eastAsiaTheme="minorEastAsia"/>
          <w:szCs w:val="21"/>
        </w:rPr>
      </w:pPr>
    </w:p>
    <w:p w14:paraId="47D97CAF" w14:textId="77777777" w:rsidR="0083108E" w:rsidRPr="003D58DD" w:rsidRDefault="0083108E" w:rsidP="0064055A">
      <w:pPr>
        <w:rPr>
          <w:rFonts w:eastAsiaTheme="minorEastAsia"/>
          <w:szCs w:val="21"/>
        </w:rPr>
      </w:pPr>
    </w:p>
    <w:p w14:paraId="7D910E07" w14:textId="77777777" w:rsidR="0083108E" w:rsidRPr="003D58DD" w:rsidRDefault="0083108E" w:rsidP="0064055A">
      <w:pPr>
        <w:rPr>
          <w:rFonts w:eastAsiaTheme="minorEastAsia"/>
          <w:szCs w:val="21"/>
        </w:rPr>
      </w:pPr>
    </w:p>
    <w:p w14:paraId="40D4152F" w14:textId="77777777" w:rsidR="0083108E" w:rsidRPr="003D58DD" w:rsidRDefault="0083108E" w:rsidP="0064055A">
      <w:pPr>
        <w:rPr>
          <w:rFonts w:eastAsiaTheme="minorEastAsia"/>
          <w:szCs w:val="21"/>
        </w:rPr>
      </w:pPr>
    </w:p>
    <w:p w14:paraId="233D829E" w14:textId="502195BC" w:rsidR="00E06B1D" w:rsidRPr="003D58DD" w:rsidRDefault="0051344D" w:rsidP="0064055A">
      <w:pPr>
        <w:rPr>
          <w:szCs w:val="21"/>
        </w:rPr>
      </w:pPr>
      <w:r w:rsidRPr="003D58DD">
        <w:rPr>
          <w:szCs w:val="21"/>
        </w:rPr>
        <w:lastRenderedPageBreak/>
        <w:t xml:space="preserve">Table S1. Multiple comparison of </w:t>
      </w:r>
      <w:r w:rsidR="002E5221" w:rsidRPr="003D58DD">
        <w:rPr>
          <w:szCs w:val="21"/>
        </w:rPr>
        <w:t>periodicity</w:t>
      </w:r>
      <w:r w:rsidRPr="003D58DD">
        <w:rPr>
          <w:szCs w:val="21"/>
        </w:rPr>
        <w:t xml:space="preserve"> for each aspect ratio in </w:t>
      </w:r>
      <w:r w:rsidR="006F20B4" w:rsidRPr="00F71592">
        <w:rPr>
          <w:szCs w:val="21"/>
        </w:rPr>
        <w:t>Experiment</w:t>
      </w:r>
      <w:r w:rsidR="00DB7F7B" w:rsidRPr="003D58DD">
        <w:rPr>
          <w:szCs w:val="21"/>
        </w:rPr>
        <w:t xml:space="preserve"> </w:t>
      </w:r>
      <w:r w:rsidRPr="003D58DD">
        <w:rPr>
          <w:szCs w:val="21"/>
        </w:rPr>
        <w:t>2.</w:t>
      </w:r>
    </w:p>
    <w:tbl>
      <w:tblPr>
        <w:tblW w:w="80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366"/>
        <w:gridCol w:w="578"/>
        <w:gridCol w:w="728"/>
        <w:gridCol w:w="1251"/>
        <w:gridCol w:w="828"/>
        <w:gridCol w:w="678"/>
        <w:gridCol w:w="1251"/>
      </w:tblGrid>
      <w:tr w:rsidR="009D5E8A" w:rsidRPr="003D58DD" w14:paraId="0B728305" w14:textId="77777777" w:rsidTr="008E5803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960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069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air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03F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481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6C1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354C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A6FC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D7C" w14:textId="77777777" w:rsidR="008E5803" w:rsidRPr="00D1208B" w:rsidRDefault="0051344D" w:rsidP="008E5803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D5E8A" w:rsidRPr="003D58DD" w14:paraId="76EB8B9C" w14:textId="77777777" w:rsidTr="008E5803">
        <w:trPr>
          <w:trHeight w:val="4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98B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236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° vs. 9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DDA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E50A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793D" w14:textId="337A1B26" w:rsidR="008E5803" w:rsidRPr="003D58DD" w:rsidRDefault="00DB7F7B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F360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  <w:t>0.7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806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6954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0° &lt; 45°</w:t>
            </w:r>
          </w:p>
        </w:tc>
      </w:tr>
      <w:tr w:rsidR="009D5E8A" w:rsidRPr="003D58DD" w14:paraId="5AD070BD" w14:textId="77777777" w:rsidTr="008E5803">
        <w:trPr>
          <w:trHeight w:val="4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E68B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A89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° vs. 18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404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D07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46A" w14:textId="3D762CDB" w:rsidR="008E5803" w:rsidRPr="003D58DD" w:rsidRDefault="008E5803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E580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A0E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  <w:t>1.9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9DE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13D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0° &lt; 45°</w:t>
            </w:r>
          </w:p>
        </w:tc>
      </w:tr>
      <w:tr w:rsidR="009D5E8A" w:rsidRPr="003D58DD" w14:paraId="3FA291D7" w14:textId="77777777" w:rsidTr="008E5803">
        <w:trPr>
          <w:trHeight w:val="4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E99E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58A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0° vs. 18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03E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D95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0CC5" w14:textId="79A39D21" w:rsidR="008E5803" w:rsidRPr="003D58DD" w:rsidRDefault="00DB7F7B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448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  <w:t>0.4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B97" w14:textId="77777777" w:rsidR="008E5803" w:rsidRPr="003D58DD" w:rsidRDefault="008E5803" w:rsidP="008E5803">
            <w:pPr>
              <w:widowControl/>
              <w:jc w:val="center"/>
              <w:rPr>
                <w:rFonts w:eastAsia="游ゴシック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AD1A" w14:textId="77777777" w:rsidR="008E5803" w:rsidRPr="003D58DD" w:rsidRDefault="008E5803" w:rsidP="008E580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D5E8A" w:rsidRPr="003D58DD" w14:paraId="489E0EAD" w14:textId="77777777" w:rsidTr="008E5803">
        <w:trPr>
          <w:trHeight w:val="4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C550" w14:textId="77777777" w:rsidR="008E5803" w:rsidRPr="003D58DD" w:rsidRDefault="008E5803" w:rsidP="008E580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098" w14:textId="77777777" w:rsidR="008E5803" w:rsidRPr="003D58DD" w:rsidRDefault="008E5803" w:rsidP="0042601D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B96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A790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2B5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89F6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4E6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000" w14:textId="77777777" w:rsidR="008E5803" w:rsidRPr="003D58DD" w:rsidRDefault="008E5803" w:rsidP="008E580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D5E8A" w:rsidRPr="003D58DD" w14:paraId="0383E807" w14:textId="77777777" w:rsidTr="008E5803">
        <w:trPr>
          <w:trHeight w:val="4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20B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EFF9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° vs. 9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696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E3E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D3FD" w14:textId="14CFF772" w:rsidR="008E5803" w:rsidRPr="003D58DD" w:rsidRDefault="00DB7F7B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1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674D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DF5F" w14:textId="77777777" w:rsidR="008E5803" w:rsidRPr="003D58DD" w:rsidRDefault="008E5803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6A7" w14:textId="77777777" w:rsidR="008E5803" w:rsidRPr="003D58DD" w:rsidRDefault="008E5803" w:rsidP="008E580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D5E8A" w:rsidRPr="003D58DD" w14:paraId="5EBF9A87" w14:textId="77777777" w:rsidTr="008E5803">
        <w:trPr>
          <w:trHeight w:val="4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0279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30F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° vs. 18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EDE5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CB2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C7A" w14:textId="051DE981" w:rsidR="008E5803" w:rsidRPr="003D58DD" w:rsidRDefault="008E5803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E580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68E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554E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6482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0° &lt; 45°</w:t>
            </w:r>
          </w:p>
        </w:tc>
      </w:tr>
      <w:tr w:rsidR="009D5E8A" w:rsidRPr="003D58DD" w14:paraId="6614C5E6" w14:textId="77777777" w:rsidTr="008E5803">
        <w:trPr>
          <w:trHeight w:val="4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1BEF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996F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0° vs. 18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9AC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6DC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BC9" w14:textId="6793B475" w:rsidR="008E5803" w:rsidRPr="003D58DD" w:rsidRDefault="00DB7F7B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D25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1717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E3E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0° &lt; 90°</w:t>
            </w:r>
          </w:p>
        </w:tc>
      </w:tr>
      <w:tr w:rsidR="009D5E8A" w:rsidRPr="003D58DD" w14:paraId="6CDCA492" w14:textId="77777777" w:rsidTr="008E5803">
        <w:trPr>
          <w:trHeight w:val="4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F8A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C0D" w14:textId="77777777" w:rsidR="008E5803" w:rsidRPr="003D58DD" w:rsidRDefault="008E5803" w:rsidP="0042601D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6A4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E98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C882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6D7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1A6F" w14:textId="77777777" w:rsidR="008E5803" w:rsidRPr="003D58DD" w:rsidRDefault="008E5803" w:rsidP="008E5803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67B" w14:textId="77777777" w:rsidR="008E5803" w:rsidRPr="003D58DD" w:rsidRDefault="008E5803" w:rsidP="008E580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D5E8A" w:rsidRPr="003D58DD" w14:paraId="16AA6FD3" w14:textId="77777777" w:rsidTr="008E5803">
        <w:trPr>
          <w:trHeight w:val="400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277B6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8ED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° vs. 9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6F3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4C81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BB7F" w14:textId="287EC7FE" w:rsidR="008E5803" w:rsidRPr="003D58DD" w:rsidRDefault="00DB7F7B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7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750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065" w14:textId="77777777" w:rsidR="008E5803" w:rsidRPr="003D58DD" w:rsidRDefault="008E5803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7F5" w14:textId="77777777" w:rsidR="008E5803" w:rsidRPr="003D58DD" w:rsidRDefault="008E5803" w:rsidP="008E580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9D5E8A" w:rsidRPr="003D58DD" w14:paraId="2C64A928" w14:textId="77777777" w:rsidTr="008E5803">
        <w:trPr>
          <w:trHeight w:val="4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09F83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E5B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° vs. 180°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AFD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E30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CB5" w14:textId="2E75001B" w:rsidR="008E5803" w:rsidRPr="003D58DD" w:rsidRDefault="008E5803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E580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A5B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D4A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D9E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0° &lt; 45°</w:t>
            </w:r>
          </w:p>
        </w:tc>
      </w:tr>
      <w:tr w:rsidR="009D5E8A" w:rsidRPr="003D58DD" w14:paraId="335619F1" w14:textId="77777777" w:rsidTr="008E5803">
        <w:trPr>
          <w:trHeight w:val="4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A2672" w14:textId="77777777" w:rsidR="008E5803" w:rsidRPr="003D58DD" w:rsidRDefault="008E5803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9EC1" w14:textId="77777777" w:rsidR="008E5803" w:rsidRPr="003D58DD" w:rsidRDefault="0051344D" w:rsidP="0042601D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0° vs. 180°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4CEC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C87C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1336" w14:textId="5991EA11" w:rsidR="008E5803" w:rsidRPr="003D58DD" w:rsidRDefault="00DB7F7B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FA79" w14:textId="77777777" w:rsidR="008E5803" w:rsidRPr="003D58DD" w:rsidRDefault="0051344D" w:rsidP="008E58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D776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AC19" w14:textId="77777777" w:rsidR="008E5803" w:rsidRPr="003D58DD" w:rsidRDefault="0051344D" w:rsidP="008E58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0° &lt; 90°</w:t>
            </w:r>
          </w:p>
        </w:tc>
      </w:tr>
    </w:tbl>
    <w:p w14:paraId="092E0ABF" w14:textId="32A82D4A" w:rsidR="0064055A" w:rsidRPr="003D58DD" w:rsidRDefault="0051344D" w:rsidP="0064055A">
      <w:pPr>
        <w:rPr>
          <w:szCs w:val="21"/>
        </w:rPr>
      </w:pPr>
      <w:r w:rsidRPr="003D58DD">
        <w:rPr>
          <w:szCs w:val="21"/>
        </w:rPr>
        <w:t>*</w:t>
      </w:r>
      <w:r w:rsidR="00520522" w:rsidRPr="003D58DD">
        <w:rPr>
          <w:szCs w:val="21"/>
        </w:rPr>
        <w:t xml:space="preserve">* </w:t>
      </w:r>
      <w:r w:rsidR="00520522" w:rsidRPr="003D58DD">
        <w:rPr>
          <w:i/>
          <w:iCs/>
          <w:szCs w:val="21"/>
        </w:rPr>
        <w:t>p</w:t>
      </w:r>
      <w:r w:rsidR="00520522" w:rsidRPr="003D58DD">
        <w:rPr>
          <w:szCs w:val="21"/>
        </w:rPr>
        <w:t xml:space="preserve"> &lt;</w:t>
      </w:r>
      <w:r w:rsidR="00520522" w:rsidRPr="00F71592">
        <w:rPr>
          <w:szCs w:val="21"/>
        </w:rPr>
        <w:t xml:space="preserve"> </w:t>
      </w:r>
      <w:r w:rsidR="00520522" w:rsidRPr="003D58DD">
        <w:rPr>
          <w:szCs w:val="21"/>
        </w:rPr>
        <w:t xml:space="preserve">.01, *** </w:t>
      </w:r>
      <w:r w:rsidR="00520522" w:rsidRPr="003D58DD">
        <w:rPr>
          <w:i/>
          <w:iCs/>
          <w:szCs w:val="21"/>
        </w:rPr>
        <w:t>p</w:t>
      </w:r>
      <w:r w:rsidR="00520522" w:rsidRPr="003D58DD">
        <w:rPr>
          <w:szCs w:val="21"/>
        </w:rPr>
        <w:t xml:space="preserve"> &lt;</w:t>
      </w:r>
      <w:r w:rsidR="00520522" w:rsidRPr="00F71592">
        <w:rPr>
          <w:szCs w:val="21"/>
        </w:rPr>
        <w:t xml:space="preserve"> </w:t>
      </w:r>
      <w:r w:rsidR="00520522" w:rsidRPr="003D58DD">
        <w:rPr>
          <w:szCs w:val="21"/>
        </w:rPr>
        <w:t>.001</w:t>
      </w:r>
    </w:p>
    <w:p w14:paraId="465EECD8" w14:textId="77777777" w:rsidR="00D21F85" w:rsidRPr="003D58DD" w:rsidRDefault="00D21F85" w:rsidP="0064055A">
      <w:pPr>
        <w:rPr>
          <w:szCs w:val="21"/>
        </w:rPr>
      </w:pPr>
    </w:p>
    <w:p w14:paraId="42B101CC" w14:textId="3297E7BA" w:rsidR="00520522" w:rsidRPr="003D58DD" w:rsidRDefault="0051344D" w:rsidP="0064055A">
      <w:pPr>
        <w:rPr>
          <w:szCs w:val="21"/>
        </w:rPr>
      </w:pPr>
      <w:r w:rsidRPr="003D58DD">
        <w:rPr>
          <w:szCs w:val="21"/>
        </w:rPr>
        <w:t xml:space="preserve">Table S2. Multiple comparison of </w:t>
      </w:r>
      <w:r w:rsidR="002E5221" w:rsidRPr="003D58DD">
        <w:rPr>
          <w:szCs w:val="21"/>
        </w:rPr>
        <w:t>periodicity</w:t>
      </w:r>
      <w:r w:rsidRPr="003D58DD">
        <w:rPr>
          <w:szCs w:val="21"/>
        </w:rPr>
        <w:t xml:space="preserve"> for each aspect ratio in </w:t>
      </w:r>
      <w:r w:rsidR="006F20B4" w:rsidRPr="00F71592">
        <w:rPr>
          <w:szCs w:val="21"/>
        </w:rPr>
        <w:t>Experiment</w:t>
      </w:r>
      <w:r w:rsidR="00DB7F7B" w:rsidRPr="003D58DD">
        <w:rPr>
          <w:szCs w:val="21"/>
        </w:rPr>
        <w:t xml:space="preserve"> </w:t>
      </w:r>
      <w:r w:rsidRPr="003D58DD">
        <w:rPr>
          <w:szCs w:val="21"/>
        </w:rPr>
        <w:t>3.</w:t>
      </w:r>
    </w:p>
    <w:tbl>
      <w:tblPr>
        <w:tblW w:w="6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9"/>
        <w:gridCol w:w="1168"/>
        <w:gridCol w:w="380"/>
        <w:gridCol w:w="530"/>
        <w:gridCol w:w="1053"/>
        <w:gridCol w:w="630"/>
        <w:gridCol w:w="480"/>
        <w:gridCol w:w="1053"/>
      </w:tblGrid>
      <w:tr w:rsidR="009D5E8A" w:rsidRPr="003D58DD" w14:paraId="57C54CD3" w14:textId="77777777" w:rsidTr="005F292A">
        <w:trPr>
          <w:trHeight w:val="400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EB518" w14:textId="77777777" w:rsidR="003433B6" w:rsidRPr="003D58DD" w:rsidRDefault="0051344D">
            <w:pPr>
              <w:widowControl/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Aspect Ratio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62639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1DA4" w14:textId="77777777" w:rsidR="003433B6" w:rsidRPr="003D58DD" w:rsidRDefault="0051344D">
            <w:pPr>
              <w:jc w:val="center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FA9E" w14:textId="77777777" w:rsidR="003433B6" w:rsidRPr="003D58DD" w:rsidRDefault="0051344D">
            <w:pPr>
              <w:jc w:val="center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1314E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Adjusted </w:t>
            </w: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2FC3" w14:textId="77777777" w:rsidR="003433B6" w:rsidRPr="003D58DD" w:rsidRDefault="0051344D">
            <w:pPr>
              <w:jc w:val="center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2F0D" w14:textId="77777777" w:rsidR="003433B6" w:rsidRPr="003D58DD" w:rsidRDefault="0051344D">
            <w:pPr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FA5B7" w14:textId="77777777" w:rsidR="003433B6" w:rsidRPr="00D1208B" w:rsidRDefault="0051344D">
            <w:pPr>
              <w:rPr>
                <w:rFonts w:ascii="游ゴシック" w:eastAsia="游ゴシック" w:hAnsi="游ゴシック"/>
                <w:color w:val="00000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sz w:val="20"/>
              </w:rPr>
              <w:t xml:space="preserve">　</w:t>
            </w:r>
          </w:p>
        </w:tc>
      </w:tr>
      <w:tr w:rsidR="009D5E8A" w:rsidRPr="003D58DD" w14:paraId="75B34428" w14:textId="77777777" w:rsidTr="005F292A">
        <w:trPr>
          <w:trHeight w:val="40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1158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3CE0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vs. 9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34A65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9E98B" w14:textId="05814E39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3.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6612" w14:textId="16E1A0CE" w:rsidR="003433B6" w:rsidRPr="003D58DD" w:rsidRDefault="00DB7F7B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.00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57B96" w14:textId="3104350E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0.4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2E210" w14:textId="77777777" w:rsidR="003433B6" w:rsidRPr="003D58DD" w:rsidRDefault="0051344D">
            <w:pPr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5EFA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&lt; 90°</w:t>
            </w:r>
          </w:p>
        </w:tc>
      </w:tr>
      <w:tr w:rsidR="009D5E8A" w:rsidRPr="003D58DD" w14:paraId="0495DEDE" w14:textId="77777777" w:rsidTr="005F292A">
        <w:trPr>
          <w:trHeight w:val="40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9A3B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BBDCC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vs. 18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1865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BA00" w14:textId="364E3668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6.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6DA2" w14:textId="0CB3F2BC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E5AD" w14:textId="38918048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5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E135" w14:textId="77777777" w:rsidR="003433B6" w:rsidRPr="003D58DD" w:rsidRDefault="0051344D">
            <w:pPr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9368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80° &lt; 45°</w:t>
            </w:r>
          </w:p>
        </w:tc>
      </w:tr>
      <w:tr w:rsidR="009D5E8A" w:rsidRPr="003D58DD" w14:paraId="63F810C4" w14:textId="77777777" w:rsidTr="005F292A">
        <w:trPr>
          <w:trHeight w:val="40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9536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F2B0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90° vs. 18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1B03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0A19" w14:textId="32D6C0EC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5.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29EB" w14:textId="0DF6B13D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BBEC3" w14:textId="46F1F290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3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26FD" w14:textId="77777777" w:rsidR="003433B6" w:rsidRPr="003D58DD" w:rsidRDefault="0051344D">
            <w:pPr>
              <w:jc w:val="left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EAFB9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80° &lt; 90°</w:t>
            </w:r>
          </w:p>
        </w:tc>
      </w:tr>
      <w:tr w:rsidR="009D5E8A" w:rsidRPr="003D58DD" w14:paraId="6B2E08E3" w14:textId="77777777" w:rsidTr="005F292A">
        <w:trPr>
          <w:trHeight w:val="4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810C3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7CF59" w14:textId="77777777" w:rsidR="003433B6" w:rsidRPr="003D58DD" w:rsidRDefault="003433B6" w:rsidP="0049634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603F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45B4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DC4C3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336C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B941F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3397" w14:textId="77777777" w:rsidR="003433B6" w:rsidRPr="003D58DD" w:rsidRDefault="003433B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D5E8A" w:rsidRPr="003D58DD" w14:paraId="574E9FD1" w14:textId="77777777" w:rsidTr="005F292A">
        <w:trPr>
          <w:trHeight w:val="40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CEEB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014A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vs. 9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2748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E639" w14:textId="7A050EBD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.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F637" w14:textId="1814E7BD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59031" w14:textId="6BE9D4DB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0.7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9D70" w14:textId="77777777" w:rsidR="003433B6" w:rsidRPr="003D58DD" w:rsidRDefault="0051344D">
            <w:pPr>
              <w:jc w:val="left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B26B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&lt; 90°</w:t>
            </w:r>
          </w:p>
        </w:tc>
      </w:tr>
      <w:tr w:rsidR="009D5E8A" w:rsidRPr="003D58DD" w14:paraId="4547C6C6" w14:textId="77777777" w:rsidTr="005F292A">
        <w:trPr>
          <w:trHeight w:val="40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F2CF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0DFE4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vs. 18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0EDD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F061" w14:textId="140C8D45" w:rsidR="003433B6" w:rsidRPr="003D58DD" w:rsidRDefault="00543D09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6</w:t>
            </w:r>
            <w:r w:rsidR="0051344D"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86A3" w14:textId="54D31FC6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0D68" w14:textId="79771467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4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B21BB" w14:textId="77777777" w:rsidR="003433B6" w:rsidRPr="003D58DD" w:rsidRDefault="0051344D">
            <w:pPr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9B955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80° &lt; 45°</w:t>
            </w:r>
          </w:p>
        </w:tc>
      </w:tr>
      <w:tr w:rsidR="009D5E8A" w:rsidRPr="003D58DD" w14:paraId="7302153C" w14:textId="77777777" w:rsidTr="005F292A">
        <w:trPr>
          <w:trHeight w:val="40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6C0C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B0B8F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90° vs. 18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48E2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016E" w14:textId="1D356D59" w:rsidR="003433B6" w:rsidRPr="003D58DD" w:rsidRDefault="00543D09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6</w:t>
            </w:r>
            <w:r w:rsidR="0051344D"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D891" w14:textId="7C0292E2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F30B" w14:textId="12D66323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4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A199" w14:textId="77777777" w:rsidR="003433B6" w:rsidRPr="003D58DD" w:rsidRDefault="0051344D">
            <w:pPr>
              <w:jc w:val="left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F31B1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80° &lt; 90°</w:t>
            </w:r>
          </w:p>
        </w:tc>
      </w:tr>
      <w:tr w:rsidR="009D5E8A" w:rsidRPr="003D58DD" w14:paraId="0CB96044" w14:textId="77777777" w:rsidTr="005F292A">
        <w:trPr>
          <w:trHeight w:val="4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9902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9F18" w14:textId="77777777" w:rsidR="003433B6" w:rsidRPr="003D58DD" w:rsidRDefault="003433B6" w:rsidP="0049634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2C7F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EB045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D2062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016DB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C5CD" w14:textId="77777777" w:rsidR="003433B6" w:rsidRPr="003D58DD" w:rsidRDefault="003433B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EEDD" w14:textId="77777777" w:rsidR="003433B6" w:rsidRPr="003D58DD" w:rsidRDefault="003433B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D5E8A" w:rsidRPr="003D58DD" w14:paraId="0795565B" w14:textId="77777777" w:rsidTr="005F292A">
        <w:trPr>
          <w:trHeight w:val="400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CB39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1E3A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vs. 9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F6CB6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A738F" w14:textId="7916D548" w:rsidR="003433B6" w:rsidRPr="003D58DD" w:rsidRDefault="00543D09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  <w:r w:rsidR="0051344D"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00EEF" w14:textId="05248AD1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ECCB" w14:textId="47F7C8AC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2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1F43" w14:textId="77777777" w:rsidR="003433B6" w:rsidRPr="003D58DD" w:rsidRDefault="0051344D">
            <w:pPr>
              <w:jc w:val="left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F5F3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&lt; 90°</w:t>
            </w:r>
          </w:p>
        </w:tc>
      </w:tr>
      <w:tr w:rsidR="009D5E8A" w:rsidRPr="003D58DD" w14:paraId="4FAB7F77" w14:textId="77777777" w:rsidTr="005F292A">
        <w:trPr>
          <w:trHeight w:val="40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E83E7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FA27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45° vs. 180°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7DB6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9D43" w14:textId="0252B392" w:rsidR="003433B6" w:rsidRPr="003D58DD" w:rsidRDefault="00543D09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5</w:t>
            </w:r>
            <w:r w:rsidR="0051344D"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EDA1" w14:textId="03FA9131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00E9B" w14:textId="7D5257CC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4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3756" w14:textId="77777777" w:rsidR="003433B6" w:rsidRPr="003D58DD" w:rsidRDefault="0051344D">
            <w:pPr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AEB6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80° &lt; 45°</w:t>
            </w:r>
          </w:p>
        </w:tc>
      </w:tr>
      <w:tr w:rsidR="009D5E8A" w:rsidRPr="003D58DD" w14:paraId="0E0D6CB9" w14:textId="77777777" w:rsidTr="005F292A">
        <w:trPr>
          <w:trHeight w:val="40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5E21C" w14:textId="77777777" w:rsidR="003433B6" w:rsidRPr="003D58DD" w:rsidRDefault="003433B6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F288" w14:textId="77777777" w:rsidR="003433B6" w:rsidRPr="003D58DD" w:rsidRDefault="0051344D" w:rsidP="0049634C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90° vs. 180°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4B9D" w14:textId="7777777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7CF6" w14:textId="747353C7" w:rsidR="003433B6" w:rsidRPr="003D58DD" w:rsidRDefault="0051344D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8.</w:t>
            </w:r>
            <w:r w:rsidR="00543D09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BA250" w14:textId="33D8864E" w:rsidR="003433B6" w:rsidRPr="003D58DD" w:rsidRDefault="003433B6">
            <w:pPr>
              <w:jc w:val="center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B2B2" w14:textId="45A8C8F2" w:rsidR="003433B6" w:rsidRPr="003D58DD" w:rsidRDefault="0051344D">
            <w:pPr>
              <w:jc w:val="center"/>
              <w:rPr>
                <w:rFonts w:eastAsia="游ゴシック" w:cs="Times New Roman"/>
                <w:color w:val="333333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333333"/>
                <w:sz w:val="20"/>
                <w:szCs w:val="20"/>
              </w:rPr>
              <w:t>1.</w:t>
            </w:r>
            <w:r w:rsidR="00543D09">
              <w:rPr>
                <w:rFonts w:eastAsia="游ゴシック" w:cs="Times New Roman"/>
                <w:color w:val="333333"/>
                <w:sz w:val="20"/>
                <w:szCs w:val="20"/>
              </w:rPr>
              <w:t>7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A5C7C" w14:textId="77777777" w:rsidR="003433B6" w:rsidRPr="003D58DD" w:rsidRDefault="0051344D">
            <w:pPr>
              <w:jc w:val="left"/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EAC6" w14:textId="77777777" w:rsidR="003433B6" w:rsidRPr="003D58DD" w:rsidRDefault="0051344D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>180° &lt; 90°</w:t>
            </w:r>
          </w:p>
        </w:tc>
      </w:tr>
    </w:tbl>
    <w:p w14:paraId="3410B0ED" w14:textId="07FF0586" w:rsidR="00624C2D" w:rsidRPr="003D58DD" w:rsidRDefault="0051344D" w:rsidP="00624C2D">
      <w:pPr>
        <w:rPr>
          <w:szCs w:val="21"/>
        </w:rPr>
      </w:pPr>
      <w:r w:rsidRPr="003D58DD">
        <w:rPr>
          <w:szCs w:val="21"/>
        </w:rPr>
        <w:t xml:space="preserve">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="00624C2D" w:rsidRPr="00F71592">
        <w:rPr>
          <w:szCs w:val="21"/>
        </w:rPr>
        <w:t xml:space="preserve"> </w:t>
      </w:r>
      <w:r w:rsidRPr="003D58DD">
        <w:rPr>
          <w:szCs w:val="21"/>
        </w:rPr>
        <w:t xml:space="preserve">.01, *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="00624C2D" w:rsidRPr="00F71592">
        <w:rPr>
          <w:szCs w:val="21"/>
        </w:rPr>
        <w:t xml:space="preserve"> </w:t>
      </w:r>
      <w:r w:rsidRPr="003D58DD">
        <w:rPr>
          <w:szCs w:val="21"/>
        </w:rPr>
        <w:t>.001</w:t>
      </w:r>
    </w:p>
    <w:p w14:paraId="7F604504" w14:textId="77777777" w:rsidR="006B7803" w:rsidRPr="003D58DD" w:rsidRDefault="006B7803" w:rsidP="0064055A">
      <w:pPr>
        <w:rPr>
          <w:szCs w:val="21"/>
        </w:rPr>
      </w:pPr>
    </w:p>
    <w:p w14:paraId="2B44B140" w14:textId="77777777" w:rsidR="00D21F85" w:rsidRPr="003D58DD" w:rsidRDefault="00D21F85" w:rsidP="0064055A">
      <w:pPr>
        <w:rPr>
          <w:rFonts w:eastAsiaTheme="minorEastAsia"/>
          <w:szCs w:val="21"/>
        </w:rPr>
      </w:pPr>
    </w:p>
    <w:p w14:paraId="0550B567" w14:textId="77777777" w:rsidR="0083108E" w:rsidRPr="003D58DD" w:rsidRDefault="0083108E" w:rsidP="0064055A">
      <w:pPr>
        <w:rPr>
          <w:rFonts w:eastAsiaTheme="minorEastAsia"/>
          <w:szCs w:val="21"/>
        </w:rPr>
      </w:pPr>
    </w:p>
    <w:p w14:paraId="044BD908" w14:textId="77777777" w:rsidR="0083108E" w:rsidRPr="003D58DD" w:rsidRDefault="0083108E" w:rsidP="0064055A">
      <w:pPr>
        <w:rPr>
          <w:rFonts w:eastAsiaTheme="minorEastAsia"/>
          <w:szCs w:val="21"/>
        </w:rPr>
      </w:pPr>
    </w:p>
    <w:p w14:paraId="6CD1CC9D" w14:textId="5D906C60" w:rsidR="00791751" w:rsidRPr="003D58DD" w:rsidRDefault="0051344D" w:rsidP="0064055A">
      <w:pPr>
        <w:rPr>
          <w:szCs w:val="21"/>
        </w:rPr>
      </w:pPr>
      <w:r w:rsidRPr="003D58DD">
        <w:rPr>
          <w:szCs w:val="21"/>
        </w:rPr>
        <w:lastRenderedPageBreak/>
        <w:t xml:space="preserve">Table </w:t>
      </w:r>
      <w:r w:rsidR="003F3AFF" w:rsidRPr="003D58DD">
        <w:rPr>
          <w:szCs w:val="21"/>
        </w:rPr>
        <w:t>S</w:t>
      </w:r>
      <w:r w:rsidRPr="003D58DD">
        <w:rPr>
          <w:szCs w:val="21"/>
        </w:rPr>
        <w:t xml:space="preserve">3. Results of </w:t>
      </w:r>
      <w:r w:rsidR="00DB7F7B">
        <w:rPr>
          <w:szCs w:val="21"/>
        </w:rPr>
        <w:t xml:space="preserve">a </w:t>
      </w:r>
      <w:r w:rsidRPr="003D58DD">
        <w:rPr>
          <w:szCs w:val="21"/>
        </w:rPr>
        <w:t xml:space="preserve">three-way ANOVA with spatial </w:t>
      </w:r>
      <w:r w:rsidR="0056776B" w:rsidRPr="003D58DD">
        <w:rPr>
          <w:szCs w:val="21"/>
        </w:rPr>
        <w:t>structure</w:t>
      </w:r>
      <w:r w:rsidRPr="003D58DD">
        <w:rPr>
          <w:szCs w:val="21"/>
        </w:rPr>
        <w:t xml:space="preserve"> </w:t>
      </w:r>
      <w:r w:rsidR="00DB7F7B">
        <w:rPr>
          <w:szCs w:val="21"/>
        </w:rPr>
        <w:t>as a</w:t>
      </w:r>
      <w:r w:rsidRPr="003D58DD">
        <w:rPr>
          <w:szCs w:val="21"/>
        </w:rPr>
        <w:t xml:space="preserve"> between-subject factor and </w:t>
      </w:r>
      <w:r w:rsidR="002E5221" w:rsidRPr="003D58DD">
        <w:rPr>
          <w:szCs w:val="21"/>
        </w:rPr>
        <w:t>periodicity</w:t>
      </w:r>
      <w:r w:rsidRPr="003D58DD">
        <w:rPr>
          <w:szCs w:val="21"/>
        </w:rPr>
        <w:t xml:space="preserve"> and aspect ratio</w:t>
      </w:r>
      <w:r w:rsidR="00DB7F7B">
        <w:rPr>
          <w:szCs w:val="21"/>
        </w:rPr>
        <w:t xml:space="preserve"> as</w:t>
      </w:r>
      <w:r w:rsidRPr="003D58DD">
        <w:rPr>
          <w:szCs w:val="21"/>
        </w:rPr>
        <w:t xml:space="preserve"> within-subject factor</w:t>
      </w:r>
      <w:r w:rsidR="00DB7F7B">
        <w:rPr>
          <w:szCs w:val="21"/>
        </w:rPr>
        <w:t>s</w:t>
      </w:r>
      <w:r w:rsidRPr="003D58DD">
        <w:rPr>
          <w:szCs w:val="21"/>
        </w:rPr>
        <w:t>.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3"/>
        <w:gridCol w:w="1328"/>
        <w:gridCol w:w="828"/>
        <w:gridCol w:w="728"/>
        <w:gridCol w:w="828"/>
        <w:gridCol w:w="664"/>
      </w:tblGrid>
      <w:tr w:rsidR="00D1208B" w:rsidRPr="003D58DD" w14:paraId="530D26D5" w14:textId="77777777" w:rsidTr="00492D82">
        <w:trPr>
          <w:trHeight w:val="4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287" w14:textId="77777777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9AB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8326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694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336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η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9857" w14:textId="77777777" w:rsidR="00492D82" w:rsidRPr="00D1208B" w:rsidRDefault="0051344D" w:rsidP="00492D82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D5E8A" w:rsidRPr="003D58DD" w14:paraId="41D007E3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A26E" w14:textId="77777777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2C3" w14:textId="217E8FD1" w:rsidR="00492D82" w:rsidRPr="003D58DD" w:rsidRDefault="00A63200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1</w:t>
            </w:r>
            <w:r w:rsidR="0051344D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7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3A6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4DA" w14:textId="71A0C3E1" w:rsidR="00492D82" w:rsidRPr="003D58DD" w:rsidRDefault="00DB7F7B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24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F52" w14:textId="4AE5EEF1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E02" w14:textId="77777777" w:rsidR="00492D82" w:rsidRPr="003D58DD" w:rsidRDefault="00492D82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5E8A" w:rsidRPr="003D58DD" w14:paraId="7BB33F69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C0A" w14:textId="77777777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eriod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DE5" w14:textId="0B54D54C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42,12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A77" w14:textId="416E6159" w:rsidR="00492D82" w:rsidRPr="003D58DD" w:rsidRDefault="00A63200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2</w:t>
            </w:r>
            <w:r w:rsidR="0051344D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63B" w14:textId="7EDCC438" w:rsidR="00492D82" w:rsidRPr="003D58DD" w:rsidRDefault="00492D82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124" w14:textId="106BC046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6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7A5" w14:textId="77777777" w:rsidR="00492D82" w:rsidRPr="00D1208B" w:rsidRDefault="0051344D" w:rsidP="00492D82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>***</w:t>
            </w:r>
          </w:p>
        </w:tc>
      </w:tr>
      <w:tr w:rsidR="009D5E8A" w:rsidRPr="003D58DD" w14:paraId="4EAAB0BE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39F" w14:textId="77777777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C3A2" w14:textId="4A54210E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,16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286" w14:textId="183F3949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BE5" w14:textId="1107D162" w:rsidR="00492D82" w:rsidRPr="003D58DD" w:rsidRDefault="00492D82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2964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BC11" w14:textId="77777777" w:rsidR="00492D82" w:rsidRPr="00D1208B" w:rsidRDefault="0051344D" w:rsidP="00492D82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>***</w:t>
            </w:r>
          </w:p>
        </w:tc>
      </w:tr>
      <w:tr w:rsidR="009D5E8A" w:rsidRPr="003D58DD" w14:paraId="01625BD4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754" w14:textId="4BF432DE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tructure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92D82"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 w:rsidR="002E5221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eriodici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DE0" w14:textId="1E9E7EAE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9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0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23B" w14:textId="6056730A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2B1" w14:textId="53712A4A" w:rsidR="00492D82" w:rsidRPr="003D58DD" w:rsidRDefault="00492D82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4173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7C1" w14:textId="77777777" w:rsidR="00492D82" w:rsidRPr="00D1208B" w:rsidRDefault="0051344D" w:rsidP="00492D82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>***</w:t>
            </w:r>
          </w:p>
        </w:tc>
      </w:tr>
      <w:tr w:rsidR="009D5E8A" w:rsidRPr="003D58DD" w14:paraId="2CBAF890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76C9" w14:textId="0B338985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tructure </w:t>
            </w:r>
            <w:r w:rsidR="00492D82"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ect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B4A" w14:textId="0BF1C623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79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2A7" w14:textId="61CD6CD0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010" w14:textId="4B463EAB" w:rsidR="00492D82" w:rsidRPr="003D58DD" w:rsidRDefault="00DB7F7B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8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4C8D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38A" w14:textId="77777777" w:rsidR="00492D82" w:rsidRPr="003D58DD" w:rsidRDefault="00492D82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5E8A" w:rsidRPr="003D58DD" w14:paraId="1A5B14FE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794" w14:textId="532F654B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Periodicity </w:t>
            </w:r>
            <w:r w:rsidR="00492D82"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562" w14:textId="7EE6DC5F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7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1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86C" w14:textId="1E5372DF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636" w14:textId="06C9F025" w:rsidR="00492D82" w:rsidRPr="003D58DD" w:rsidRDefault="00492D82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18C" w14:textId="7777777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C256" w14:textId="77777777" w:rsidR="00492D82" w:rsidRPr="00D1208B" w:rsidRDefault="0051344D" w:rsidP="00492D82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>***</w:t>
            </w:r>
          </w:p>
        </w:tc>
      </w:tr>
      <w:tr w:rsidR="009D5E8A" w:rsidRPr="003D58DD" w14:paraId="2811B4FD" w14:textId="77777777" w:rsidTr="00492D82">
        <w:trPr>
          <w:trHeight w:val="400"/>
        </w:trPr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0D25" w14:textId="79C39182" w:rsidR="00492D82" w:rsidRPr="003D58DD" w:rsidRDefault="0051344D" w:rsidP="00492D8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tructure </w:t>
            </w:r>
            <w:r w:rsidR="00492D82"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eriodicity </w:t>
            </w:r>
            <w:r w:rsidR="00492D82"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ect </w:t>
            </w:r>
            <w:r w:rsidR="00DB7F7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</w:t>
            </w:r>
            <w:r w:rsidR="0056776B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191C" w14:textId="0E4C0DCF" w:rsidR="00492D82" w:rsidRPr="003D58DD" w:rsidRDefault="00A63200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  <w:r w:rsidR="0051344D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8</w:t>
            </w:r>
            <w:r w:rsidR="0051344D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32</w:t>
            </w:r>
            <w:r w:rsidR="0051344D"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2AC1" w14:textId="5DC71587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F0F2" w14:textId="4A04320D" w:rsidR="00492D82" w:rsidRPr="003D58DD" w:rsidRDefault="00DB7F7B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7504" w14:textId="2519CE55" w:rsidR="00492D82" w:rsidRPr="003D58DD" w:rsidRDefault="0051344D" w:rsidP="00492D8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</w:t>
            </w:r>
            <w:r w:rsidR="00A63200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F317" w14:textId="77777777" w:rsidR="00492D82" w:rsidRPr="00D1208B" w:rsidRDefault="0051344D" w:rsidP="00492D82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>**</w:t>
            </w:r>
          </w:p>
        </w:tc>
      </w:tr>
    </w:tbl>
    <w:p w14:paraId="4A591CA9" w14:textId="2A093B88" w:rsidR="00791751" w:rsidRPr="003D58DD" w:rsidRDefault="0051344D" w:rsidP="0064055A">
      <w:pPr>
        <w:rPr>
          <w:szCs w:val="21"/>
        </w:rPr>
      </w:pPr>
      <w:r w:rsidRPr="003D58DD">
        <w:rPr>
          <w:szCs w:val="21"/>
        </w:rPr>
        <w:t xml:space="preserve">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="003645C9" w:rsidRPr="00F71592">
        <w:rPr>
          <w:szCs w:val="21"/>
        </w:rPr>
        <w:t xml:space="preserve"> </w:t>
      </w:r>
      <w:r w:rsidRPr="003D58DD">
        <w:rPr>
          <w:szCs w:val="21"/>
        </w:rPr>
        <w:t xml:space="preserve">.01, *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="003645C9" w:rsidRPr="00F71592">
        <w:rPr>
          <w:szCs w:val="21"/>
        </w:rPr>
        <w:t xml:space="preserve"> </w:t>
      </w:r>
      <w:r w:rsidRPr="003D58DD">
        <w:rPr>
          <w:szCs w:val="21"/>
        </w:rPr>
        <w:t>.001</w:t>
      </w:r>
    </w:p>
    <w:p w14:paraId="57AD5590" w14:textId="420007E9" w:rsidR="00F4243E" w:rsidRDefault="00F4243E" w:rsidP="0064055A">
      <w:pPr>
        <w:rPr>
          <w:rFonts w:eastAsiaTheme="minorEastAsia"/>
          <w:szCs w:val="21"/>
        </w:rPr>
      </w:pPr>
    </w:p>
    <w:p w14:paraId="40110E3F" w14:textId="6600F451" w:rsidR="00586FDC" w:rsidRDefault="00586FDC" w:rsidP="0064055A">
      <w:pPr>
        <w:rPr>
          <w:rFonts w:eastAsiaTheme="minorEastAsia"/>
          <w:szCs w:val="21"/>
        </w:rPr>
      </w:pPr>
      <w:r>
        <w:rPr>
          <w:rFonts w:eastAsiaTheme="minorEastAsia" w:hint="eastAsia"/>
          <w:szCs w:val="21"/>
        </w:rPr>
        <w:t xml:space="preserve">Table S4. Effects of aspect ratio and spatial structure on </w:t>
      </w:r>
      <w:r w:rsidR="005D4D9E">
        <w:rPr>
          <w:rFonts w:eastAsiaTheme="minorEastAsia" w:hint="eastAsia"/>
          <w:szCs w:val="21"/>
        </w:rPr>
        <w:t>the</w:t>
      </w:r>
      <w:r>
        <w:rPr>
          <w:rFonts w:eastAsiaTheme="minorEastAsia" w:hint="eastAsia"/>
          <w:szCs w:val="21"/>
        </w:rPr>
        <w:t xml:space="preserve"> </w:t>
      </w:r>
      <w:r w:rsidR="005D4D9E" w:rsidRPr="003D58DD">
        <w:rPr>
          <w:rFonts w:eastAsia="游ゴシック" w:cs="Times New Roman"/>
          <w:color w:val="000000"/>
          <w:sz w:val="20"/>
          <w:szCs w:val="20"/>
        </w:rPr>
        <w:t>45°</w:t>
      </w:r>
      <w:r w:rsidR="005D4D9E">
        <w:rPr>
          <w:rFonts w:eastAsia="游ゴシック" w:cs="Times New Roman" w:hint="eastAsia"/>
          <w:color w:val="000000"/>
          <w:sz w:val="20"/>
          <w:szCs w:val="20"/>
        </w:rPr>
        <w:t xml:space="preserve"> compon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1291"/>
        <w:gridCol w:w="728"/>
        <w:gridCol w:w="616"/>
        <w:gridCol w:w="859"/>
        <w:gridCol w:w="560"/>
        <w:gridCol w:w="1162"/>
      </w:tblGrid>
      <w:tr w:rsidR="00B111B0" w:rsidRPr="00D1208B" w14:paraId="4890E223" w14:textId="2D25EB28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33AC079F" w14:textId="77777777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9AD3826" w14:textId="77777777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54FFE65" w14:textId="0E4BF580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D924C1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8DF3471" w14:textId="77777777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5EBC565" w14:textId="38585CD9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η2</w:t>
            </w:r>
            <w:r w:rsidRPr="00D924C1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1006E36" w14:textId="77777777" w:rsidR="004A7DBF" w:rsidRPr="00D1208B" w:rsidRDefault="004A7DBF" w:rsidP="001E5529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683" w:type="pct"/>
          </w:tcPr>
          <w:p w14:paraId="22BB179A" w14:textId="77777777" w:rsidR="004A7DBF" w:rsidRPr="00D1208B" w:rsidRDefault="004A7DBF" w:rsidP="001E5529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</w:tr>
      <w:tr w:rsidR="00B111B0" w:rsidRPr="003D58DD" w14:paraId="38ABDE13" w14:textId="7E854004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79402E5B" w14:textId="77777777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patial Structure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E3F4A80" w14:textId="06C7E56C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,8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D19EAA3" w14:textId="077EB7B2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.5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64B5CC2" w14:textId="71B87CAB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4326DBF" w14:textId="11DC8C11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DA9082F" w14:textId="3798EA6D" w:rsidR="004A7DBF" w:rsidRPr="003D58DD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683" w:type="pct"/>
          </w:tcPr>
          <w:p w14:paraId="58F5C7D2" w14:textId="77777777" w:rsidR="004A7DBF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11B0" w:rsidRPr="00D1208B" w14:paraId="17DD3500" w14:textId="67FFB28E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53B8ED0D" w14:textId="77777777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86AF5E5" w14:textId="15353B77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,170.1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A683ACB" w14:textId="63C7F9A8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BA4471A" w14:textId="2D4ABDC2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848839D" w14:textId="722E7A9F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0EE0FB4" w14:textId="1655DC9F" w:rsidR="004A7DBF" w:rsidRPr="00D1208B" w:rsidRDefault="004A7DBF" w:rsidP="00D924C1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  <w:tc>
          <w:tcPr>
            <w:tcW w:w="683" w:type="pct"/>
          </w:tcPr>
          <w:p w14:paraId="5771E7AC" w14:textId="77777777" w:rsidR="004A7DBF" w:rsidRPr="00D1208B" w:rsidRDefault="004A7DBF" w:rsidP="00D924C1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</w:tr>
      <w:tr w:rsidR="00B111B0" w:rsidRPr="003D58DD" w14:paraId="010D786F" w14:textId="47D19583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4F824207" w14:textId="77777777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tructure </w:t>
            </w: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ect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32BF224" w14:textId="5F7E668E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91,170.1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7F5229F" w14:textId="57B323CD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23E1BE7" w14:textId="50B941FD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3C16D92" w14:textId="29540A90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E954F3C" w14:textId="77777777" w:rsidR="004A7DBF" w:rsidRPr="003D58DD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4E61AF3C" w14:textId="77777777" w:rsidR="004A7DBF" w:rsidRPr="003D58DD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11B0" w:rsidRPr="003D58DD" w14:paraId="63241709" w14:textId="148C792D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</w:tcPr>
          <w:p w14:paraId="18D24E2A" w14:textId="4F6DDA06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1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70D5050" w14:textId="6966FFAC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4CEE99A" w14:textId="559061C3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350B7">
              <w:rPr>
                <w:rFonts w:cs="Times New Roman"/>
                <w:szCs w:val="24"/>
              </w:rPr>
              <w:t>5.72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0E478F0" w14:textId="52A93C6B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800474F" w14:textId="46D0AE56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319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1DBC7D6A" w14:textId="43EAD6BD" w:rsidR="004A7DBF" w:rsidRPr="003D58DD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683" w:type="pct"/>
          </w:tcPr>
          <w:p w14:paraId="6C1167CC" w14:textId="72C3D09B" w:rsidR="004A7DBF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Exp. 1 &lt; 2</w:t>
            </w:r>
          </w:p>
        </w:tc>
      </w:tr>
      <w:tr w:rsidR="00B111B0" w:rsidRPr="003D58DD" w14:paraId="74115719" w14:textId="72C7DCA4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</w:tcPr>
          <w:p w14:paraId="6D7526EA" w14:textId="0ECB9B40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1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262CA4E" w14:textId="4210DB0E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2F7F05E" w14:textId="0C5845B4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CCD44C7" w14:textId="47422618" w:rsidR="004A7DBF" w:rsidRPr="003D58DD" w:rsidRDefault="004A7DBF" w:rsidP="00D924C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19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9D45F15" w14:textId="3E603886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73508BD5" w14:textId="4495AB47" w:rsidR="004A7DBF" w:rsidRPr="003D58DD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83" w:type="pct"/>
          </w:tcPr>
          <w:p w14:paraId="78687031" w14:textId="7F0C05F5" w:rsidR="004A7DBF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Exp. 1 &lt; </w:t>
            </w:r>
            <w:r w:rsidR="00B111B0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111B0" w:rsidRPr="003D58DD" w14:paraId="6AFEA1CA" w14:textId="59A5084D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</w:tcPr>
          <w:p w14:paraId="6E5149AE" w14:textId="5078DAF6" w:rsidR="004A7DBF" w:rsidRPr="003D58DD" w:rsidRDefault="004A7DBF" w:rsidP="001E5529">
            <w:pPr>
              <w:widowControl/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2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F848DC6" w14:textId="5C1C424A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B3FBE9E" w14:textId="16E7D2CC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7809D7F" w14:textId="5E7DC824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C26F2C4" w14:textId="21570A17" w:rsidR="004A7DBF" w:rsidRPr="003D58DD" w:rsidRDefault="004A7DBF" w:rsidP="001E5529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5D3C3D0A" w14:textId="40994A7E" w:rsidR="004A7DBF" w:rsidRPr="003D58DD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683" w:type="pct"/>
          </w:tcPr>
          <w:p w14:paraId="2B3C5F98" w14:textId="7B122921" w:rsidR="004A7DBF" w:rsidRDefault="004A7DBF" w:rsidP="00D924C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Exp. </w:t>
            </w:r>
            <w:r w:rsidR="00B111B0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111B0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111B0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431E0494" w14:textId="425627FC" w:rsidR="009E35AD" w:rsidRDefault="00D924C1" w:rsidP="0064055A">
      <w:pPr>
        <w:rPr>
          <w:rFonts w:eastAsiaTheme="minorEastAsia"/>
          <w:szCs w:val="21"/>
        </w:rPr>
      </w:pPr>
      <w:r w:rsidRPr="003D58DD">
        <w:rPr>
          <w:szCs w:val="21"/>
        </w:rPr>
        <w:t xml:space="preserve">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Pr="00F71592">
        <w:rPr>
          <w:szCs w:val="21"/>
        </w:rPr>
        <w:t xml:space="preserve"> </w:t>
      </w:r>
      <w:r w:rsidRPr="003D58DD">
        <w:rPr>
          <w:szCs w:val="21"/>
        </w:rPr>
        <w:t>.0</w:t>
      </w:r>
      <w:r>
        <w:rPr>
          <w:rFonts w:eastAsiaTheme="minorEastAsia" w:hint="eastAsia"/>
          <w:szCs w:val="21"/>
        </w:rPr>
        <w:t>5</w:t>
      </w:r>
      <w:r w:rsidRPr="003D58DD">
        <w:rPr>
          <w:szCs w:val="21"/>
        </w:rPr>
        <w:t xml:space="preserve">, 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Pr="00F71592">
        <w:rPr>
          <w:szCs w:val="21"/>
        </w:rPr>
        <w:t xml:space="preserve"> </w:t>
      </w:r>
      <w:r w:rsidRPr="003D58DD">
        <w:rPr>
          <w:szCs w:val="21"/>
        </w:rPr>
        <w:t xml:space="preserve">.01, *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Pr="00F71592">
        <w:rPr>
          <w:szCs w:val="21"/>
        </w:rPr>
        <w:t xml:space="preserve"> </w:t>
      </w:r>
      <w:r w:rsidRPr="003D58DD">
        <w:rPr>
          <w:szCs w:val="21"/>
        </w:rPr>
        <w:t>.001</w:t>
      </w:r>
    </w:p>
    <w:p w14:paraId="01D71633" w14:textId="77777777" w:rsidR="009E35AD" w:rsidRDefault="009E35AD" w:rsidP="0064055A">
      <w:pPr>
        <w:rPr>
          <w:rFonts w:eastAsiaTheme="minorEastAsia"/>
          <w:szCs w:val="21"/>
        </w:rPr>
      </w:pPr>
    </w:p>
    <w:p w14:paraId="1C98D92B" w14:textId="30FEBEBB" w:rsidR="009E35AD" w:rsidRPr="009E35AD" w:rsidRDefault="009E35AD" w:rsidP="0064055A">
      <w:pPr>
        <w:rPr>
          <w:rFonts w:eastAsiaTheme="minorEastAsia"/>
          <w:szCs w:val="21"/>
        </w:rPr>
      </w:pPr>
      <w:r>
        <w:rPr>
          <w:rFonts w:eastAsiaTheme="minorEastAsia" w:hint="eastAsia"/>
          <w:szCs w:val="21"/>
        </w:rPr>
        <w:t xml:space="preserve">Table S5. Effects of aspect ratio and spatial structure on the </w:t>
      </w:r>
      <w:r>
        <w:rPr>
          <w:rFonts w:eastAsia="游ゴシック" w:cs="Times New Roman" w:hint="eastAsia"/>
          <w:color w:val="000000"/>
          <w:sz w:val="20"/>
          <w:szCs w:val="20"/>
        </w:rPr>
        <w:t>90</w:t>
      </w:r>
      <w:r w:rsidRPr="003D58DD">
        <w:rPr>
          <w:rFonts w:eastAsia="游ゴシック" w:cs="Times New Roman"/>
          <w:color w:val="000000"/>
          <w:sz w:val="20"/>
          <w:szCs w:val="20"/>
        </w:rPr>
        <w:t>°</w:t>
      </w:r>
      <w:r>
        <w:rPr>
          <w:rFonts w:eastAsia="游ゴシック" w:cs="Times New Roman" w:hint="eastAsia"/>
          <w:color w:val="000000"/>
          <w:sz w:val="20"/>
          <w:szCs w:val="20"/>
        </w:rPr>
        <w:t xml:space="preserve"> compon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1291"/>
        <w:gridCol w:w="728"/>
        <w:gridCol w:w="616"/>
        <w:gridCol w:w="859"/>
        <w:gridCol w:w="560"/>
        <w:gridCol w:w="1162"/>
      </w:tblGrid>
      <w:tr w:rsidR="00B111B0" w:rsidRPr="00D1208B" w14:paraId="6C0667F4" w14:textId="1F2D81F5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38778D15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D6C322C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ACDB022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D924C1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FEABC46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B45C4E9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η2</w:t>
            </w:r>
            <w:r w:rsidRPr="00D924C1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A005AC" w14:textId="77777777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683" w:type="pct"/>
          </w:tcPr>
          <w:p w14:paraId="2FDF4AA1" w14:textId="77777777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</w:tr>
      <w:tr w:rsidR="00B111B0" w:rsidRPr="003D58DD" w14:paraId="49AEE9BC" w14:textId="243EC5ED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4CCEFEFD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bookmarkStart w:id="0" w:name="_Hlk167024392"/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patial Structure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C1919C9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,8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9FF00BF" w14:textId="7BC96E08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6CC793A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D5377BE" w14:textId="5DC75EEB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6258D69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683" w:type="pct"/>
          </w:tcPr>
          <w:p w14:paraId="173BDADC" w14:textId="77777777" w:rsidR="00B111B0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  <w:tr w:rsidR="00B111B0" w:rsidRPr="00D1208B" w14:paraId="5E0311A0" w14:textId="6E47E184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56499D0C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11AC7B3" w14:textId="200F5A3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5,169.6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B6BFEE9" w14:textId="4327EB94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5.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91F052A" w14:textId="392DE78A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615F1E7" w14:textId="1A45808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2EDF5FF" w14:textId="7CF6CD97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>
              <w:rPr>
                <w:rFonts w:ascii="游ゴシック" w:eastAsia="游ゴシック" w:hAnsi="游ゴシック" w:hint="eastAsia"/>
                <w:color w:val="000000"/>
                <w:kern w:val="0"/>
                <w:sz w:val="20"/>
              </w:rPr>
              <w:t>***</w:t>
            </w:r>
          </w:p>
        </w:tc>
        <w:tc>
          <w:tcPr>
            <w:tcW w:w="683" w:type="pct"/>
          </w:tcPr>
          <w:p w14:paraId="56A37C9D" w14:textId="77777777" w:rsidR="00B111B0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</w:tr>
      <w:tr w:rsidR="00B111B0" w:rsidRPr="003D58DD" w14:paraId="5FB49C42" w14:textId="58F07005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36C806BC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tructure </w:t>
            </w: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ect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2B72B72" w14:textId="59391289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9,169.6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80A8364" w14:textId="27F4177D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65F580B" w14:textId="6E0166A3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9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2C140C4" w14:textId="4DAECAD3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ADE5D79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1B06599E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11B0" w:rsidRPr="003D58DD" w14:paraId="6E5ED6BD" w14:textId="5DA8C828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</w:tcPr>
          <w:p w14:paraId="2EDB7DBF" w14:textId="5C22A326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1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73E633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A52F5E3" w14:textId="3DF2D0C2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cs="Times New Roman"/>
                <w:szCs w:val="24"/>
              </w:rPr>
              <w:t>4.12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BAFEA9F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6C8917B" w14:textId="5D9C36A5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1781EC9C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683" w:type="pct"/>
          </w:tcPr>
          <w:p w14:paraId="2F13847E" w14:textId="25326567" w:rsidR="00B111B0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Exp. 1 &gt; 2</w:t>
            </w:r>
          </w:p>
        </w:tc>
      </w:tr>
      <w:tr w:rsidR="00B111B0" w:rsidRPr="003D58DD" w14:paraId="37BB91FA" w14:textId="1ACEA713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</w:tcPr>
          <w:p w14:paraId="47610819" w14:textId="37972AEB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1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0806F3C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A384DEE" w14:textId="17EF7A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D126420" w14:textId="08353D51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301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3597F019" w14:textId="1697AF41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20E2CC12" w14:textId="542B1FF6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04EC3A74" w14:textId="17BCCEC9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11B0" w:rsidRPr="003D58DD" w14:paraId="66EE6CA6" w14:textId="758B309B" w:rsidTr="00B111B0">
        <w:trPr>
          <w:trHeight w:val="400"/>
        </w:trPr>
        <w:tc>
          <w:tcPr>
            <w:tcW w:w="1934" w:type="pct"/>
            <w:shd w:val="clear" w:color="auto" w:fill="auto"/>
            <w:noWrap/>
            <w:vAlign w:val="center"/>
          </w:tcPr>
          <w:p w14:paraId="31DBE994" w14:textId="30451883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2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C9CB0B9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234A0DF" w14:textId="6ADCFD61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80C418F" w14:textId="5767BCC5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93BEDC8" w14:textId="4B40685C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1B1DF28B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683" w:type="pct"/>
          </w:tcPr>
          <w:p w14:paraId="77D49A8C" w14:textId="0D1FADF8" w:rsidR="00B111B0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Exp. 2 &lt; 3</w:t>
            </w:r>
          </w:p>
        </w:tc>
      </w:tr>
    </w:tbl>
    <w:p w14:paraId="2D56392A" w14:textId="5FDBC8F0" w:rsidR="002728DB" w:rsidRDefault="002728DB" w:rsidP="0064055A">
      <w:pPr>
        <w:rPr>
          <w:rFonts w:eastAsiaTheme="minorEastAsia"/>
          <w:szCs w:val="21"/>
        </w:rPr>
      </w:pPr>
      <w:r w:rsidRPr="003D58DD">
        <w:rPr>
          <w:szCs w:val="21"/>
        </w:rPr>
        <w:t xml:space="preserve">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Pr="00F71592">
        <w:rPr>
          <w:szCs w:val="21"/>
        </w:rPr>
        <w:t xml:space="preserve"> </w:t>
      </w:r>
      <w:r w:rsidRPr="003D58DD">
        <w:rPr>
          <w:szCs w:val="21"/>
        </w:rPr>
        <w:t xml:space="preserve">.01, **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Pr="00F71592">
        <w:rPr>
          <w:szCs w:val="21"/>
        </w:rPr>
        <w:t xml:space="preserve"> </w:t>
      </w:r>
      <w:r w:rsidRPr="003D58DD">
        <w:rPr>
          <w:szCs w:val="21"/>
        </w:rPr>
        <w:t>.001</w:t>
      </w:r>
    </w:p>
    <w:p w14:paraId="48AF75F9" w14:textId="77777777" w:rsidR="00D9667D" w:rsidRDefault="00D9667D" w:rsidP="0064055A">
      <w:pPr>
        <w:rPr>
          <w:rFonts w:eastAsiaTheme="minorEastAsia"/>
          <w:szCs w:val="21"/>
        </w:rPr>
      </w:pPr>
    </w:p>
    <w:p w14:paraId="56270378" w14:textId="77777777" w:rsidR="00D9667D" w:rsidRDefault="00D9667D" w:rsidP="0064055A">
      <w:pPr>
        <w:rPr>
          <w:rFonts w:eastAsiaTheme="minorEastAsia"/>
          <w:szCs w:val="21"/>
        </w:rPr>
      </w:pPr>
    </w:p>
    <w:p w14:paraId="37E9AE72" w14:textId="77777777" w:rsidR="00D9667D" w:rsidRPr="00D9667D" w:rsidRDefault="00D9667D" w:rsidP="0064055A">
      <w:pPr>
        <w:rPr>
          <w:rFonts w:eastAsiaTheme="minorEastAsia"/>
          <w:szCs w:val="21"/>
        </w:rPr>
      </w:pPr>
    </w:p>
    <w:p w14:paraId="59A8E8DD" w14:textId="2E92BB34" w:rsidR="002728DB" w:rsidRPr="009E35AD" w:rsidRDefault="002728DB" w:rsidP="002728DB">
      <w:pPr>
        <w:rPr>
          <w:rFonts w:eastAsiaTheme="minorEastAsia"/>
          <w:szCs w:val="21"/>
        </w:rPr>
      </w:pPr>
      <w:r>
        <w:rPr>
          <w:rFonts w:eastAsiaTheme="minorEastAsia" w:hint="eastAsia"/>
          <w:szCs w:val="21"/>
        </w:rPr>
        <w:lastRenderedPageBreak/>
        <w:t xml:space="preserve">Table S6. Effects of aspect ratio and spatial structure on the </w:t>
      </w:r>
      <w:r>
        <w:rPr>
          <w:rFonts w:eastAsia="游ゴシック" w:cs="Times New Roman" w:hint="eastAsia"/>
          <w:color w:val="000000"/>
          <w:sz w:val="20"/>
          <w:szCs w:val="20"/>
        </w:rPr>
        <w:t>180</w:t>
      </w:r>
      <w:r w:rsidRPr="003D58DD">
        <w:rPr>
          <w:rFonts w:eastAsia="游ゴシック" w:cs="Times New Roman"/>
          <w:color w:val="000000"/>
          <w:sz w:val="20"/>
          <w:szCs w:val="20"/>
        </w:rPr>
        <w:t>°</w:t>
      </w:r>
      <w:r>
        <w:rPr>
          <w:rFonts w:eastAsia="游ゴシック" w:cs="Times New Roman" w:hint="eastAsia"/>
          <w:color w:val="000000"/>
          <w:sz w:val="20"/>
          <w:szCs w:val="20"/>
        </w:rPr>
        <w:t xml:space="preserve"> compon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3"/>
        <w:gridCol w:w="1291"/>
        <w:gridCol w:w="723"/>
        <w:gridCol w:w="616"/>
        <w:gridCol w:w="859"/>
        <w:gridCol w:w="560"/>
        <w:gridCol w:w="1162"/>
      </w:tblGrid>
      <w:tr w:rsidR="00B111B0" w:rsidRPr="00D1208B" w14:paraId="256AFB6A" w14:textId="7B340D62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FFA52EE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14C5CD7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992588E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D924C1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E5C1F1F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F22BDE8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η2</w:t>
            </w:r>
            <w:r w:rsidRPr="00D924C1"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DC385D" w14:textId="77777777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  <w:r w:rsidRPr="00D1208B"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683" w:type="pct"/>
          </w:tcPr>
          <w:p w14:paraId="16F2607D" w14:textId="77777777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</w:tr>
      <w:tr w:rsidR="00B111B0" w:rsidRPr="003D58DD" w14:paraId="61DFD0D2" w14:textId="6B6C66DC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43BCAC2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patial Structure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4DE1F42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,8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8621C50" w14:textId="5B807238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728D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6E51423" w14:textId="373025F5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728D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D424BD8" w14:textId="31957CD4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728D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3648219" w14:textId="6AB9C4D3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83" w:type="pct"/>
          </w:tcPr>
          <w:p w14:paraId="38B302C1" w14:textId="77777777" w:rsidR="00B111B0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11B0" w:rsidRPr="00D1208B" w14:paraId="7FAC64EA" w14:textId="467D7144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25AFD07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7A9CF3B" w14:textId="66CF03AD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728D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8,172.6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87FF489" w14:textId="0B27CC7D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FD4E70A" w14:textId="1EE29201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5B0381C" w14:textId="4D4BE34A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4655CF8" w14:textId="5EA6AE80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  <w:tc>
          <w:tcPr>
            <w:tcW w:w="683" w:type="pct"/>
          </w:tcPr>
          <w:p w14:paraId="556F1EA9" w14:textId="77777777" w:rsidR="00B111B0" w:rsidRPr="00D1208B" w:rsidRDefault="00B111B0" w:rsidP="00B111B0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kern w:val="0"/>
                <w:sz w:val="20"/>
              </w:rPr>
            </w:pPr>
          </w:p>
        </w:tc>
      </w:tr>
      <w:tr w:rsidR="00B111B0" w:rsidRPr="003D58DD" w14:paraId="76861438" w14:textId="22F814E2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3A86883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atial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tructure </w:t>
            </w:r>
            <w:r w:rsidRPr="00492D8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x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spect 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</w:t>
            </w: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EBE14AD" w14:textId="32E7A66B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728D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97,172.6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D2BF556" w14:textId="20915EAD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A6F9878" w14:textId="6E7648C8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638FE38" w14:textId="132A0AEF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37DA740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2245F3A0" w14:textId="77777777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11B0" w:rsidRPr="003D58DD" w14:paraId="2F13EA46" w14:textId="70A00C93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</w:tcPr>
          <w:p w14:paraId="10C29D9C" w14:textId="0EF1A708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1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525277E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D68BAA1" w14:textId="7D4167AB" w:rsidR="00B111B0" w:rsidRPr="002728DB" w:rsidRDefault="00B111B0" w:rsidP="00B111B0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CC929F" w14:textId="4547E375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3D58D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26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421B953" w14:textId="3F03D9D3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2CCF7DA5" w14:textId="7ABD27E6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83" w:type="pct"/>
          </w:tcPr>
          <w:p w14:paraId="470F603C" w14:textId="6D4CFA3D" w:rsidR="00B111B0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Exp. 1 &gt; 2</w:t>
            </w:r>
          </w:p>
        </w:tc>
      </w:tr>
      <w:tr w:rsidR="00B111B0" w:rsidRPr="003D58DD" w14:paraId="6178A9AD" w14:textId="33EBA8F3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</w:tcPr>
          <w:p w14:paraId="2A0F5646" w14:textId="3C58EE04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1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96D82EA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944096C" w14:textId="39BFBEA0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22A59D6" w14:textId="257A8B62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26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DC54C45" w14:textId="402368C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750BD1B3" w14:textId="297765AC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83" w:type="pct"/>
          </w:tcPr>
          <w:p w14:paraId="72BD533B" w14:textId="6EBD0D39" w:rsidR="00B111B0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Exp. 1 &gt; 3</w:t>
            </w:r>
          </w:p>
        </w:tc>
      </w:tr>
      <w:tr w:rsidR="00B111B0" w:rsidRPr="003D58DD" w14:paraId="71F354A3" w14:textId="642F0048" w:rsidTr="00B111B0">
        <w:trPr>
          <w:trHeight w:val="400"/>
        </w:trPr>
        <w:tc>
          <w:tcPr>
            <w:tcW w:w="1935" w:type="pct"/>
            <w:shd w:val="clear" w:color="auto" w:fill="auto"/>
            <w:noWrap/>
            <w:vAlign w:val="center"/>
          </w:tcPr>
          <w:p w14:paraId="6D12302E" w14:textId="084842EC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>Multiple comparison: Exp. 2</w:t>
            </w:r>
            <w:r w:rsidRPr="003D58DD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vs.</w:t>
            </w:r>
            <w:r>
              <w:rPr>
                <w:rFonts w:eastAsia="游ゴシック" w:cs="Times New Roman" w:hint="eastAsi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DCF48D9" w14:textId="7777777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42A9BA7" w14:textId="69DE21C1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1A22205" w14:textId="101D8167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D924C1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33FFF72E" w14:textId="07439BD5" w:rsidR="00B111B0" w:rsidRPr="003D58DD" w:rsidRDefault="00B111B0" w:rsidP="00B111B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9E35AD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06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7DBA5F9F" w14:textId="5D7A2F4C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pct"/>
          </w:tcPr>
          <w:p w14:paraId="7A2AC21D" w14:textId="25118CF1" w:rsidR="00B111B0" w:rsidRPr="003D58DD" w:rsidRDefault="00B111B0" w:rsidP="00B111B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63C527C" w14:textId="1AD619B7" w:rsidR="00E42307" w:rsidRPr="00E42307" w:rsidRDefault="002728DB" w:rsidP="0064055A">
      <w:pPr>
        <w:rPr>
          <w:rFonts w:eastAsiaTheme="minorEastAsia"/>
          <w:szCs w:val="21"/>
        </w:rPr>
      </w:pPr>
      <w:r w:rsidRPr="003D58DD">
        <w:rPr>
          <w:szCs w:val="21"/>
        </w:rPr>
        <w:t xml:space="preserve">* </w:t>
      </w:r>
      <w:r w:rsidRPr="003D58DD">
        <w:rPr>
          <w:i/>
          <w:iCs/>
          <w:szCs w:val="21"/>
        </w:rPr>
        <w:t>p</w:t>
      </w:r>
      <w:r w:rsidRPr="003D58DD">
        <w:rPr>
          <w:szCs w:val="21"/>
        </w:rPr>
        <w:t xml:space="preserve"> &lt;</w:t>
      </w:r>
      <w:r w:rsidRPr="00F71592">
        <w:rPr>
          <w:szCs w:val="21"/>
        </w:rPr>
        <w:t xml:space="preserve"> </w:t>
      </w:r>
      <w:r w:rsidRPr="003D58DD">
        <w:rPr>
          <w:szCs w:val="21"/>
        </w:rPr>
        <w:t>.0</w:t>
      </w:r>
      <w:r>
        <w:rPr>
          <w:rFonts w:eastAsiaTheme="minorEastAsia" w:hint="eastAsia"/>
          <w:szCs w:val="21"/>
        </w:rPr>
        <w:t>5</w:t>
      </w:r>
    </w:p>
    <w:sectPr w:rsidR="00E42307" w:rsidRPr="00E42307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973EF" w14:textId="77777777" w:rsidR="00EB1F73" w:rsidRDefault="00EB1F73">
      <w:r>
        <w:separator/>
      </w:r>
    </w:p>
  </w:endnote>
  <w:endnote w:type="continuationSeparator" w:id="0">
    <w:p w14:paraId="38F42496" w14:textId="77777777" w:rsidR="00EB1F73" w:rsidRDefault="00EB1F73">
      <w:r>
        <w:continuationSeparator/>
      </w:r>
    </w:p>
  </w:endnote>
  <w:endnote w:type="continuationNotice" w:id="1">
    <w:p w14:paraId="0829D0DD" w14:textId="77777777" w:rsidR="00EB1F73" w:rsidRDefault="00EB1F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1885226"/>
      <w:docPartObj>
        <w:docPartGallery w:val="Page Numbers (Bottom of Page)"/>
        <w:docPartUnique/>
      </w:docPartObj>
    </w:sdtPr>
    <w:sdtContent>
      <w:p w14:paraId="360CD477" w14:textId="3D080390" w:rsidR="0083108E" w:rsidRDefault="005134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7093" w:rsidRPr="00F57093">
          <w:rPr>
            <w:noProof/>
            <w:lang w:val="ja-JP"/>
          </w:rPr>
          <w:t>4</w:t>
        </w:r>
        <w:r>
          <w:fldChar w:fldCharType="end"/>
        </w:r>
      </w:p>
    </w:sdtContent>
  </w:sdt>
  <w:p w14:paraId="253F9E81" w14:textId="77777777" w:rsidR="0083108E" w:rsidRDefault="008310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1F93C" w14:textId="77777777" w:rsidR="00EB1F73" w:rsidRDefault="00EB1F73">
      <w:r>
        <w:separator/>
      </w:r>
    </w:p>
  </w:footnote>
  <w:footnote w:type="continuationSeparator" w:id="0">
    <w:p w14:paraId="0712A5F5" w14:textId="77777777" w:rsidR="00EB1F73" w:rsidRDefault="00EB1F73">
      <w:r>
        <w:continuationSeparator/>
      </w:r>
    </w:p>
  </w:footnote>
  <w:footnote w:type="continuationNotice" w:id="1">
    <w:p w14:paraId="3CE1BF43" w14:textId="77777777" w:rsidR="00EB1F73" w:rsidRDefault="00EB1F7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0285F"/>
    <w:multiLevelType w:val="hybridMultilevel"/>
    <w:tmpl w:val="EF343662"/>
    <w:lvl w:ilvl="0" w:tplc="6972C80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AE6A993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C2ADDD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F545BF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E76C43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DA41B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9FC4C7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564D56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4A2251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8F86977"/>
    <w:multiLevelType w:val="multilevel"/>
    <w:tmpl w:val="B4D28D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6823147"/>
    <w:multiLevelType w:val="hybridMultilevel"/>
    <w:tmpl w:val="5AD4D264"/>
    <w:lvl w:ilvl="0" w:tplc="9036E3D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914809B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DFEF2C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44E69F7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2A8D09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B50FBB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43631D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41ADBB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474227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56475411">
    <w:abstractNumId w:val="0"/>
  </w:num>
  <w:num w:numId="2" w16cid:durableId="2011525264">
    <w:abstractNumId w:val="1"/>
  </w:num>
  <w:num w:numId="3" w16cid:durableId="2076479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d3224dc1-cda8-43aa-a776-f86c7aa49fb2"/>
  </w:docVars>
  <w:rsids>
    <w:rsidRoot w:val="004A4931"/>
    <w:rsid w:val="00062389"/>
    <w:rsid w:val="001512F5"/>
    <w:rsid w:val="00167E3F"/>
    <w:rsid w:val="001C1BC8"/>
    <w:rsid w:val="0020307C"/>
    <w:rsid w:val="00217855"/>
    <w:rsid w:val="0027181A"/>
    <w:rsid w:val="002728DB"/>
    <w:rsid w:val="002961E7"/>
    <w:rsid w:val="002E5221"/>
    <w:rsid w:val="002F3B22"/>
    <w:rsid w:val="00333986"/>
    <w:rsid w:val="003433B6"/>
    <w:rsid w:val="003610A0"/>
    <w:rsid w:val="003645C9"/>
    <w:rsid w:val="003B7F86"/>
    <w:rsid w:val="003D3EA4"/>
    <w:rsid w:val="003D58DD"/>
    <w:rsid w:val="003F3AFF"/>
    <w:rsid w:val="00415CC2"/>
    <w:rsid w:val="0042601D"/>
    <w:rsid w:val="0047458B"/>
    <w:rsid w:val="00487F43"/>
    <w:rsid w:val="00492D82"/>
    <w:rsid w:val="00495845"/>
    <w:rsid w:val="0049634C"/>
    <w:rsid w:val="004A4931"/>
    <w:rsid w:val="004A7DBF"/>
    <w:rsid w:val="004F3EB6"/>
    <w:rsid w:val="0051344D"/>
    <w:rsid w:val="00520522"/>
    <w:rsid w:val="00543D09"/>
    <w:rsid w:val="0056776B"/>
    <w:rsid w:val="00586FDC"/>
    <w:rsid w:val="005D1846"/>
    <w:rsid w:val="005D4D9E"/>
    <w:rsid w:val="005F292A"/>
    <w:rsid w:val="005F543A"/>
    <w:rsid w:val="00624C2D"/>
    <w:rsid w:val="0064055A"/>
    <w:rsid w:val="00660DB7"/>
    <w:rsid w:val="00676279"/>
    <w:rsid w:val="006777E5"/>
    <w:rsid w:val="006B7803"/>
    <w:rsid w:val="006F20B4"/>
    <w:rsid w:val="00725F8A"/>
    <w:rsid w:val="0073031F"/>
    <w:rsid w:val="007303C8"/>
    <w:rsid w:val="007466A6"/>
    <w:rsid w:val="00791751"/>
    <w:rsid w:val="007B0C11"/>
    <w:rsid w:val="0083108E"/>
    <w:rsid w:val="008A3E9E"/>
    <w:rsid w:val="008B26EA"/>
    <w:rsid w:val="008C3C0D"/>
    <w:rsid w:val="008E5803"/>
    <w:rsid w:val="00961068"/>
    <w:rsid w:val="00964569"/>
    <w:rsid w:val="009A3E5F"/>
    <w:rsid w:val="009C7611"/>
    <w:rsid w:val="009D5E8A"/>
    <w:rsid w:val="009E35AD"/>
    <w:rsid w:val="00A63200"/>
    <w:rsid w:val="00A828A6"/>
    <w:rsid w:val="00AA3C7C"/>
    <w:rsid w:val="00AB5768"/>
    <w:rsid w:val="00AE4075"/>
    <w:rsid w:val="00B111B0"/>
    <w:rsid w:val="00B93F75"/>
    <w:rsid w:val="00BC1543"/>
    <w:rsid w:val="00C23CF4"/>
    <w:rsid w:val="00C33E6A"/>
    <w:rsid w:val="00C851C3"/>
    <w:rsid w:val="00CA0B69"/>
    <w:rsid w:val="00CB3F45"/>
    <w:rsid w:val="00D1208B"/>
    <w:rsid w:val="00D21F85"/>
    <w:rsid w:val="00D34188"/>
    <w:rsid w:val="00D461E9"/>
    <w:rsid w:val="00D622F1"/>
    <w:rsid w:val="00D924C1"/>
    <w:rsid w:val="00D9667D"/>
    <w:rsid w:val="00D972BB"/>
    <w:rsid w:val="00DB7F7B"/>
    <w:rsid w:val="00DD745D"/>
    <w:rsid w:val="00E06B1D"/>
    <w:rsid w:val="00E42307"/>
    <w:rsid w:val="00EB1F73"/>
    <w:rsid w:val="00EB4EAC"/>
    <w:rsid w:val="00F268BD"/>
    <w:rsid w:val="00F4243E"/>
    <w:rsid w:val="00F512AC"/>
    <w:rsid w:val="00F57093"/>
    <w:rsid w:val="00F71592"/>
    <w:rsid w:val="00FE3847"/>
    <w:rsid w:val="00FF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D0F7B4"/>
  <w15:docId w15:val="{0FA8C3B9-521C-4E09-A5F9-85203DCA8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F86"/>
    <w:pPr>
      <w:widowControl w:val="0"/>
      <w:jc w:val="both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E42307"/>
    <w:pPr>
      <w:keepNext/>
      <w:spacing w:line="360" w:lineRule="auto"/>
      <w:ind w:leftChars="100" w:left="240" w:rightChars="100" w:right="100"/>
      <w:outlineLvl w:val="1"/>
    </w:pPr>
    <w:rPr>
      <w:rFonts w:cstheme="majorBidi"/>
      <w:b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5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055A"/>
  </w:style>
  <w:style w:type="paragraph" w:styleId="a5">
    <w:name w:val="footer"/>
    <w:basedOn w:val="a"/>
    <w:link w:val="a6"/>
    <w:uiPriority w:val="99"/>
    <w:unhideWhenUsed/>
    <w:rsid w:val="006405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055A"/>
  </w:style>
  <w:style w:type="paragraph" w:styleId="a7">
    <w:name w:val="Title"/>
    <w:basedOn w:val="a"/>
    <w:next w:val="a"/>
    <w:link w:val="a8"/>
    <w:uiPriority w:val="10"/>
    <w:qFormat/>
    <w:rsid w:val="0064055A"/>
    <w:pPr>
      <w:spacing w:before="240" w:after="120"/>
      <w:jc w:val="center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customStyle="1" w:styleId="a8">
    <w:name w:val="表題 (文字)"/>
    <w:basedOn w:val="a0"/>
    <w:link w:val="a7"/>
    <w:uiPriority w:val="10"/>
    <w:rsid w:val="0064055A"/>
    <w:rPr>
      <w:rFonts w:ascii="Arial" w:eastAsiaTheme="majorEastAsia" w:hAnsi="Arial" w:cstheme="majorBidi"/>
      <w:b/>
      <w:sz w:val="32"/>
      <w:szCs w:val="32"/>
    </w:rPr>
  </w:style>
  <w:style w:type="table" w:styleId="a9">
    <w:name w:val="Table Grid"/>
    <w:basedOn w:val="a1"/>
    <w:uiPriority w:val="39"/>
    <w:rsid w:val="00520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3645C9"/>
    <w:pPr>
      <w:ind w:leftChars="400" w:left="840"/>
    </w:pPr>
  </w:style>
  <w:style w:type="paragraph" w:styleId="ab">
    <w:name w:val="Revision"/>
    <w:hidden/>
    <w:uiPriority w:val="99"/>
    <w:semiHidden/>
    <w:rsid w:val="003D58DD"/>
    <w:rPr>
      <w:rFonts w:ascii="Times New Roman" w:eastAsia="Times New Roman" w:hAnsi="Times New Roman"/>
    </w:rPr>
  </w:style>
  <w:style w:type="character" w:styleId="ac">
    <w:name w:val="annotation reference"/>
    <w:basedOn w:val="a0"/>
    <w:uiPriority w:val="99"/>
    <w:semiHidden/>
    <w:unhideWhenUsed/>
    <w:rsid w:val="00DB7F7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B7F7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DB7F7B"/>
    <w:rPr>
      <w:rFonts w:ascii="Times New Roman" w:eastAsia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B7F7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B7F7B"/>
    <w:rPr>
      <w:rFonts w:ascii="Times New Roman" w:eastAsia="Times New Roman" w:hAnsi="Times New Roman"/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D1208B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D1208B"/>
    <w:rPr>
      <w:rFonts w:ascii="Tahoma" w:eastAsia="Times New Roman" w:hAnsi="Tahoma" w:cs="Tahoma"/>
      <w:sz w:val="16"/>
      <w:szCs w:val="16"/>
    </w:rPr>
  </w:style>
  <w:style w:type="character" w:customStyle="1" w:styleId="20">
    <w:name w:val="見出し 2 (文字)"/>
    <w:basedOn w:val="a0"/>
    <w:link w:val="2"/>
    <w:uiPriority w:val="9"/>
    <w:rsid w:val="00E42307"/>
    <w:rPr>
      <w:rFonts w:ascii="Times New Roman" w:eastAsia="Times New Roman" w:hAnsi="Times New Roman" w:cstheme="majorBidi"/>
      <w:b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89C502-0CC6-40CB-8D2C-CDA1BEF9A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4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音 藤本</dc:creator>
  <cp:lastModifiedBy>花音 藤本</cp:lastModifiedBy>
  <cp:revision>11</cp:revision>
  <dcterms:created xsi:type="dcterms:W3CDTF">2024-01-28T03:25:00Z</dcterms:created>
  <dcterms:modified xsi:type="dcterms:W3CDTF">2024-06-06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ca1a7e22b4e4aaf86c5bf79842c7d5f</vt:lpwstr>
  </property>
  <property fmtid="{D5CDD505-2E9C-101B-9397-08002B2CF9AE}" pid="3" name="DotEnagoUniqueKey">
    <vt:lpwstr>|051aeef722e64e7-a7a5-44cd-c94a-a1706058370001-58a6278e</vt:lpwstr>
  </property>
</Properties>
</file>